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5B46" w:rsidRPr="00DA1E87" w:rsidRDefault="002D5B46" w:rsidP="002D5B46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2 Table</w:t>
      </w:r>
      <w:bookmarkStart w:id="0" w:name="_GoBack"/>
      <w:bookmarkEnd w:id="0"/>
      <w:r w:rsidRPr="00DA1E87">
        <w:rPr>
          <w:rFonts w:ascii="Arial" w:hAnsi="Arial" w:cs="Arial"/>
          <w:sz w:val="20"/>
          <w:szCs w:val="20"/>
          <w:lang w:val="en-US"/>
        </w:rPr>
        <w:t xml:space="preserve">. Results of the </w:t>
      </w:r>
      <w:r>
        <w:rPr>
          <w:rFonts w:ascii="Arial" w:hAnsi="Arial" w:cs="Arial"/>
          <w:sz w:val="20"/>
          <w:szCs w:val="20"/>
          <w:lang w:val="en-US"/>
        </w:rPr>
        <w:t>deterministic sensitivity analyses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9"/>
        <w:gridCol w:w="1559"/>
        <w:gridCol w:w="1564"/>
      </w:tblGrid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Drug costs including administration costs and costs of switching, €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Outpatient and inpatient costs, €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Direct costs, €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Indirect costs, €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QALYs</w:t>
            </w:r>
          </w:p>
        </w:tc>
      </w:tr>
      <w:tr w:rsidR="002D5B46" w:rsidRPr="007B4B10" w:rsidTr="007B4B10">
        <w:tc>
          <w:tcPr>
            <w:tcW w:w="9357" w:type="dxa"/>
            <w:gridSpan w:val="6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 and TCZ administered subcutaneously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8" w:type="dxa"/>
            <w:vAlign w:val="bottom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26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62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5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06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2,668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54,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CZ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28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45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2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61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1,006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59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47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17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73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6,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4,226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48,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3,505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69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70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93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75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5,023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02</w:t>
            </w:r>
          </w:p>
        </w:tc>
      </w:tr>
      <w:tr w:rsidR="002D5B46" w:rsidRPr="007B4B10" w:rsidTr="007B4B10">
        <w:tc>
          <w:tcPr>
            <w:tcW w:w="9357" w:type="dxa"/>
            <w:gridSpan w:val="6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 and TCZ administered intravenously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6,094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5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06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1,900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54,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67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CZ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3,776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2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61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6,537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59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47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4,191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6,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1,144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48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85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4,915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69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70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24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85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5,023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02</w:t>
            </w:r>
          </w:p>
        </w:tc>
      </w:tr>
      <w:tr w:rsidR="002D5B46" w:rsidRPr="006D57D1" w:rsidTr="007B4B10">
        <w:tc>
          <w:tcPr>
            <w:tcW w:w="9357" w:type="dxa"/>
            <w:gridSpan w:val="6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</w:rPr>
              <w:t>Time horizon of 10 years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1,155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7,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8,196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00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87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4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CZ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28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95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0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91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9,385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05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70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4.140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9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97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7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77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7,074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5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64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4.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8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24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6,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5,248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06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7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4.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2D5B46" w:rsidRPr="006D57D1" w:rsidTr="007B4B10">
        <w:tc>
          <w:tcPr>
            <w:tcW w:w="9357" w:type="dxa"/>
            <w:gridSpan w:val="6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</w:rPr>
              <w:t>Discounted at 0 %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8,805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4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06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3,710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02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32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4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CZ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8,633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45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30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4,064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07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19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4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02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6,891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7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0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4,081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95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05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5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0,171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02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81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2,752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6,918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4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</w:tr>
      <w:tr w:rsidR="002D5B46" w:rsidRPr="006D57D1" w:rsidTr="007B4B10">
        <w:tc>
          <w:tcPr>
            <w:tcW w:w="9357" w:type="dxa"/>
            <w:gridSpan w:val="6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</w:rPr>
              <w:t>Discounted at 6 %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6,296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0,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7,287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24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56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6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CZ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94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16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6,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0,919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29,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6.6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3,132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1,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94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37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19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30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6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3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3,457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52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20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25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77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32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16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6.7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2D5B46" w:rsidRPr="006D57D1" w:rsidTr="007B4B10">
        <w:tc>
          <w:tcPr>
            <w:tcW w:w="9357" w:type="dxa"/>
            <w:gridSpan w:val="6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</w:rPr>
              <w:t>Annual HAQ progression 0.03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9,963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6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34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6,397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2,887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8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CZ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8,938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3,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2,586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68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16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8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9,563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7,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7,153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7,256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1,230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71,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2,959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2,926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8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65</w:t>
            </w:r>
          </w:p>
        </w:tc>
      </w:tr>
      <w:tr w:rsidR="002D5B46" w:rsidRPr="006D57D1" w:rsidTr="007B4B10">
        <w:tc>
          <w:tcPr>
            <w:tcW w:w="9357" w:type="dxa"/>
            <w:gridSpan w:val="6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</w:rPr>
              <w:t>Annual HAQ progression 0.06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9,944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6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66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6,910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71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19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8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93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CZ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8,823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4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57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3,180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76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62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8.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9,809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8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7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8,006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65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81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8.6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1,259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73,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24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43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80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70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8.3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2D5B46" w:rsidRPr="006D57D1" w:rsidTr="007B4B10">
        <w:tc>
          <w:tcPr>
            <w:tcW w:w="9357" w:type="dxa"/>
            <w:gridSpan w:val="6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</w:rPr>
              <w:t>No half-cycle correction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3,720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,545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4,264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7,056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532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CZ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1,869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,437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9,306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2,206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464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0,641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,698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2,339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1,520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716</w:t>
            </w:r>
          </w:p>
        </w:tc>
      </w:tr>
      <w:tr w:rsidR="002D5B46" w:rsidRPr="006D57D1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3,010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,097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7,107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7,981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463</w:t>
            </w:r>
          </w:p>
        </w:tc>
      </w:tr>
      <w:tr w:rsidR="002D5B46" w:rsidRPr="007B4B10" w:rsidTr="007B4B10">
        <w:tc>
          <w:tcPr>
            <w:tcW w:w="9357" w:type="dxa"/>
            <w:gridSpan w:val="6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 xml:space="preserve">Health stages valued with the British tariff </w:t>
            </w: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>ADDIN CSL_CITATION { "citationItems" : [ { "id" : "ITEM-1", "itemData" : { "author" : [ { "dropping-particle" : "", "family" : "Dolan", "given" : "P", "non-dropping-particle" : "", "parse-names" : false, "suffix" : "" } ], "container-title" : "Med Care", "id" : "ITEM-1", "issue" : "11", "issued" : { "date-parts" : [ [ "1997" ] ] }, "page" : "1095-1108", "title" : "Modeling Valuations for EuroQol Health States", "type" : "article-journal", "volume" : "35" }, "uris" : [ "http://www.mendeley.com/documents/?uuid=fea68924-e423-4032-858f-aa973a2822d7" ] } ], "mendeley" : { "formattedCitation" : "[31]", "plainTextFormattedCitation" : "[31]", "previouslyFormattedCitation" : "[31]" }, "properties" : { "noteIndex" : 0 }, "schema" : "https://github.com/citation-style-language/schema/raw/master/csl-citation.json" }</w:instrText>
            </w: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BB7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1]</w:t>
            </w: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2D5B46" w:rsidRPr="00F4637A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9,769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5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06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5,575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54,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7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</w:tr>
      <w:tr w:rsidR="002D5B46" w:rsidRPr="00F4637A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CZ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1,107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2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61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1,451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59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47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7.6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2D5B46" w:rsidRPr="00F4637A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9,753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6,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76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06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48,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7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</w:tr>
      <w:tr w:rsidR="002D5B46" w:rsidRPr="00F4637A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1,107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69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70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20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78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5,023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7.6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2D5B46" w:rsidRPr="007B4B10" w:rsidTr="007B4B10">
        <w:tc>
          <w:tcPr>
            <w:tcW w:w="9357" w:type="dxa"/>
            <w:gridSpan w:val="6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Price discount of 30 % for RTX biosimilar</w:t>
            </w:r>
          </w:p>
        </w:tc>
      </w:tr>
      <w:tr w:rsidR="002D5B46" w:rsidRPr="00F4637A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ABA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8,339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5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06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4,145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54,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</w:tr>
      <w:tr w:rsidR="002D5B46" w:rsidRPr="00F4637A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CZ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6,171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32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61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8,931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59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47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2D5B46" w:rsidRPr="00F4637A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TNF inhibitors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6,449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6,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273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02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148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85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</w:tr>
      <w:tr w:rsidR="002D5B46" w:rsidRPr="00F4637A" w:rsidTr="007B4B10"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  <w:tc>
          <w:tcPr>
            <w:tcW w:w="1558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6,040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69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70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5,610</w:t>
            </w:r>
          </w:p>
        </w:tc>
        <w:tc>
          <w:tcPr>
            <w:tcW w:w="1559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5,023</w:t>
            </w:r>
          </w:p>
        </w:tc>
        <w:tc>
          <w:tcPr>
            <w:tcW w:w="1564" w:type="dxa"/>
          </w:tcPr>
          <w:p w:rsidR="002D5B46" w:rsidRPr="006D57D1" w:rsidRDefault="002D5B46" w:rsidP="007B4B1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7D1">
              <w:rPr>
                <w:rFonts w:ascii="Arial" w:hAnsi="Arial" w:cs="Arial"/>
                <w:sz w:val="20"/>
                <w:szCs w:val="20"/>
                <w:lang w:val="en-US"/>
              </w:rPr>
              <w:t>9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02</w:t>
            </w:r>
          </w:p>
        </w:tc>
      </w:tr>
    </w:tbl>
    <w:p w:rsidR="002D5B46" w:rsidRPr="006D57D1" w:rsidRDefault="002D5B46" w:rsidP="002D5B46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6D57D1">
        <w:rPr>
          <w:rFonts w:ascii="Arial" w:hAnsi="Arial" w:cs="Arial"/>
          <w:sz w:val="20"/>
          <w:szCs w:val="20"/>
          <w:lang w:val="en-US"/>
        </w:rPr>
        <w:t>ABA = abatacept, bDMARD = biological disease-modifying anti-rheumatic drug, EQ-5D-3L = EuroQol five dimensions questionnaire, ETN = etanercept, HAQ = Health Assessment Questionnaire, QALY = quality-</w:t>
      </w:r>
      <w:r w:rsidRPr="006D57D1">
        <w:rPr>
          <w:rFonts w:ascii="Arial" w:hAnsi="Arial" w:cs="Arial"/>
          <w:sz w:val="20"/>
          <w:szCs w:val="20"/>
          <w:lang w:val="en-US"/>
        </w:rPr>
        <w:lastRenderedPageBreak/>
        <w:t>adjusted life year, QoL = quality of life, RA = rheumatoid arthritis, TNF inhibitor = tumor necrosis factor inhibitor, TCZ = tocilizumab</w:t>
      </w:r>
    </w:p>
    <w:p w:rsidR="00392132" w:rsidRPr="006E09E5" w:rsidRDefault="002D5B46">
      <w:pPr>
        <w:rPr>
          <w:lang w:val="en-US"/>
        </w:rPr>
      </w:pPr>
    </w:p>
    <w:sectPr w:rsidR="00392132" w:rsidRPr="006E09E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9E5"/>
    <w:rsid w:val="002C5BCF"/>
    <w:rsid w:val="002D5B46"/>
    <w:rsid w:val="002F6044"/>
    <w:rsid w:val="006E09E5"/>
    <w:rsid w:val="00B53564"/>
    <w:rsid w:val="00B73F27"/>
    <w:rsid w:val="00CA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218668-69D8-411F-A594-1D1497A4F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B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0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06</Words>
  <Characters>2967</Characters>
  <Application>Microsoft Office Word</Application>
  <DocSecurity>0</DocSecurity>
  <Lines>47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ponen, Saara J</dc:creator>
  <cp:keywords/>
  <dc:description/>
  <cp:lastModifiedBy>Huoponen, Saara J</cp:lastModifiedBy>
  <cp:revision>2</cp:revision>
  <dcterms:created xsi:type="dcterms:W3CDTF">2019-05-20T14:22:00Z</dcterms:created>
  <dcterms:modified xsi:type="dcterms:W3CDTF">2019-05-20T14:28:00Z</dcterms:modified>
</cp:coreProperties>
</file>